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15132" w14:textId="77777777" w:rsidR="00602708" w:rsidRDefault="00602708" w:rsidP="00602708">
      <w:pPr>
        <w:spacing w:line="259" w:lineRule="auto"/>
        <w:rPr>
          <w:rFonts w:ascii="Times New Roman" w:hAnsi="Times New Roman" w:cs="Times New Roman"/>
        </w:rPr>
      </w:pPr>
      <w:r w:rsidRPr="00A337F9">
        <w:rPr>
          <w:rFonts w:ascii="Times New Roman" w:hAnsi="Times New Roman" w:cs="Times New Roman"/>
          <w:sz w:val="24"/>
          <w:szCs w:val="24"/>
        </w:rPr>
        <w:t>Supplemental File 1</w:t>
      </w:r>
      <w:r>
        <w:rPr>
          <w:rFonts w:ascii="Times New Roman" w:hAnsi="Times New Roman" w:cs="Times New Roman"/>
        </w:rPr>
        <w:t>: Distribution of proposed 54 interviews by gender, Rank and Profession</w:t>
      </w:r>
    </w:p>
    <w:tbl>
      <w:tblPr>
        <w:tblW w:w="935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45"/>
        <w:gridCol w:w="1710"/>
        <w:gridCol w:w="2430"/>
        <w:gridCol w:w="2070"/>
      </w:tblGrid>
      <w:tr w:rsidR="00602708" w14:paraId="30AE3E3E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4C3BA" w14:textId="77777777" w:rsidR="00602708" w:rsidRDefault="00602708" w:rsidP="007B2B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ame of school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5AB3C" w14:textId="77777777" w:rsidR="00602708" w:rsidRDefault="00602708" w:rsidP="007B2B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der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6EF85" w14:textId="77777777" w:rsidR="00602708" w:rsidRDefault="00602708" w:rsidP="007B2B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ank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F892C" w14:textId="77777777" w:rsidR="00602708" w:rsidRDefault="00602708" w:rsidP="007B2B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ofession </w:t>
            </w:r>
          </w:p>
        </w:tc>
      </w:tr>
      <w:tr w:rsidR="00602708" w14:paraId="7C191D44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6A1A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afemi Awolowo Univers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5127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B61FD94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1949DFE6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F38D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  <w:p w14:paraId="42D3A7F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  <w:p w14:paraId="4CDF2969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cturer 1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47EF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6C7405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04FD14F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</w:t>
            </w:r>
          </w:p>
        </w:tc>
      </w:tr>
      <w:tr w:rsidR="00602708" w14:paraId="1EECCD78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4B0F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Ibad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6BA57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6EA7930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2DC0D527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E100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</w:t>
            </w:r>
          </w:p>
          <w:p w14:paraId="6B790A9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  <w:p w14:paraId="1D9767D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6A29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648DA7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</w:t>
            </w:r>
          </w:p>
          <w:p w14:paraId="13F0FB7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  </w:t>
            </w:r>
          </w:p>
        </w:tc>
      </w:tr>
      <w:tr w:rsidR="00602708" w14:paraId="195B059C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32D0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Lago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2C3A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408999C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79DDC15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EC9B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  <w:p w14:paraId="289E859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  <w:p w14:paraId="6476FC1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103B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78E7B69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C55243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</w:t>
            </w:r>
          </w:p>
        </w:tc>
      </w:tr>
      <w:tr w:rsidR="00602708" w14:paraId="04FB77E8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2EAF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U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DEA64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6185C92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6483D528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54B8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or</w:t>
            </w:r>
          </w:p>
          <w:p w14:paraId="6A7E63E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  <w:p w14:paraId="0DCAD50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fesso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A6387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5BA8F58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</w:t>
            </w:r>
          </w:p>
          <w:p w14:paraId="7BE1154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</w:tc>
      </w:tr>
      <w:tr w:rsidR="00602708" w14:paraId="027278A7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3AAA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Ben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71C1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7A6E750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7A8B737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A713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  <w:p w14:paraId="2136B0C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2</w:t>
            </w:r>
          </w:p>
          <w:p w14:paraId="4A28EC6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12B8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</w:t>
            </w:r>
          </w:p>
          <w:p w14:paraId="0AEF3E79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</w:t>
            </w:r>
          </w:p>
          <w:p w14:paraId="173C616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 </w:t>
            </w:r>
          </w:p>
        </w:tc>
      </w:tr>
      <w:tr w:rsidR="00602708" w14:paraId="52F91639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B6147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Nsukka, Enug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FCCF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010801E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2B3E5F7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098C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2</w:t>
            </w:r>
          </w:p>
          <w:p w14:paraId="4D51825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  <w:p w14:paraId="4B0116D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6C55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</w:t>
            </w:r>
          </w:p>
          <w:p w14:paraId="615DAF7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222252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 </w:t>
            </w:r>
          </w:p>
        </w:tc>
      </w:tr>
      <w:tr w:rsidR="00602708" w14:paraId="0A8D7C7F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6719B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Maidugur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12C8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4A66CD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4FA98117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A302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  <w:p w14:paraId="4BA688C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fessor </w:t>
            </w:r>
          </w:p>
          <w:p w14:paraId="4EDB46F6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E3C6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7A14BD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</w:t>
            </w:r>
          </w:p>
          <w:p w14:paraId="31E71E98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 </w:t>
            </w:r>
          </w:p>
        </w:tc>
      </w:tr>
      <w:tr w:rsidR="00602708" w14:paraId="559A8726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DCE5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Sokot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2581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50C96A4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59FFFBF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307F4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  <w:p w14:paraId="7404FCD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  <w:p w14:paraId="7E63F4A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EA2BB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ist</w:t>
            </w:r>
            <w:r>
              <w:rPr>
                <w:rFonts w:ascii="Times New Roman" w:hAnsi="Times New Roman" w:cs="Times New Roman"/>
              </w:rPr>
              <w:br/>
            </w:r>
            <w:proofErr w:type="spellStart"/>
            <w:r>
              <w:rPr>
                <w:rFonts w:ascii="Times New Roman" w:hAnsi="Times New Roman" w:cs="Times New Roman"/>
              </w:rPr>
              <w:t>Denti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5A5D2F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 </w:t>
            </w:r>
          </w:p>
        </w:tc>
      </w:tr>
      <w:tr w:rsidR="00602708" w14:paraId="7F403015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F9299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Jo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7D099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93A4F5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6D0229D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D407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  <w:p w14:paraId="226F7AE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ior lecturer </w:t>
            </w:r>
          </w:p>
          <w:p w14:paraId="29CA25E4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C63F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ist</w:t>
            </w:r>
          </w:p>
          <w:p w14:paraId="1B34915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4AB790F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</w:t>
            </w:r>
          </w:p>
        </w:tc>
      </w:tr>
      <w:tr w:rsidR="00602708" w14:paraId="77395758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1A138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yero</w:t>
            </w:r>
            <w:proofErr w:type="spellEnd"/>
            <w:r>
              <w:rPr>
                <w:rFonts w:ascii="Times New Roman" w:hAnsi="Times New Roman" w:cs="Times New Roman"/>
              </w:rPr>
              <w:t xml:space="preserve"> University Kan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2CA77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0FEE315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3FE8999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A449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  <w:p w14:paraId="77077C1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2</w:t>
            </w:r>
          </w:p>
          <w:p w14:paraId="7531B4D5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34E16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</w:t>
            </w:r>
          </w:p>
          <w:p w14:paraId="27075B77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 </w:t>
            </w:r>
          </w:p>
          <w:p w14:paraId="604CA3EB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</w:tc>
      </w:tr>
      <w:tr w:rsidR="00602708" w14:paraId="47BEB806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8B72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fe</w:t>
            </w:r>
            <w:proofErr w:type="spellEnd"/>
            <w:r>
              <w:rPr>
                <w:rFonts w:ascii="Times New Roman" w:hAnsi="Times New Roman" w:cs="Times New Roman"/>
              </w:rPr>
              <w:t xml:space="preserve"> Babalol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7AB3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16F1DB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6ED2CD3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6ABF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lecturer</w:t>
            </w:r>
          </w:p>
          <w:p w14:paraId="08D0E50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  <w:p w14:paraId="50EDED8B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ior lectur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EBE58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</w:t>
            </w:r>
          </w:p>
          <w:p w14:paraId="7A990F6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</w:t>
            </w:r>
          </w:p>
          <w:p w14:paraId="5CF1EA84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</w:tc>
      </w:tr>
      <w:tr w:rsidR="00602708" w14:paraId="69260A26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6917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Port-</w:t>
            </w:r>
            <w:proofErr w:type="spellStart"/>
            <w:r>
              <w:rPr>
                <w:rFonts w:ascii="Times New Roman" w:hAnsi="Times New Roman" w:cs="Times New Roman"/>
              </w:rPr>
              <w:t>harcourt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8B4B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2BAA9D6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4B64B9E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DA69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fessor </w:t>
            </w:r>
          </w:p>
          <w:p w14:paraId="422BF0F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or</w:t>
            </w:r>
          </w:p>
          <w:p w14:paraId="2AC87AAB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6AF69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ist</w:t>
            </w:r>
          </w:p>
          <w:p w14:paraId="49543F5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400DB6A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</w:tc>
      </w:tr>
      <w:tr w:rsidR="00602708" w14:paraId="4C6157F5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044F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Calaba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1DC64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2CB0D87F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176E56C2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3030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  <w:p w14:paraId="3198FAD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er </w:t>
            </w:r>
          </w:p>
          <w:p w14:paraId="54DCD4E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0ECAD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DE4704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FB34B6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</w:tc>
      </w:tr>
      <w:tr w:rsidR="00602708" w14:paraId="3A470AC0" w14:textId="77777777" w:rsidTr="007B2BB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8373B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imed</w:t>
            </w:r>
            <w:proofErr w:type="spellEnd"/>
            <w:r>
              <w:rPr>
                <w:rFonts w:ascii="Times New Roman" w:hAnsi="Times New Roman" w:cs="Times New Roman"/>
              </w:rPr>
              <w:t>, Ond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BBB7C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498450D9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  <w:p w14:paraId="741E75A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3E221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  <w:p w14:paraId="7756E5D3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 1</w:t>
            </w:r>
          </w:p>
          <w:p w14:paraId="5BBBC7B0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ior lectur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8847A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tist </w:t>
            </w:r>
          </w:p>
          <w:p w14:paraId="6C2F187B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  <w:p w14:paraId="65CB108E" w14:textId="77777777" w:rsidR="00602708" w:rsidRDefault="00602708" w:rsidP="007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</w:t>
            </w:r>
          </w:p>
        </w:tc>
      </w:tr>
    </w:tbl>
    <w:p w14:paraId="5274488E" w14:textId="77777777" w:rsidR="00602708" w:rsidRDefault="00602708" w:rsidP="00602708">
      <w:pPr>
        <w:rPr>
          <w:rFonts w:ascii="Times New Roman" w:hAnsi="Times New Roman" w:cs="Times New Roman"/>
        </w:rPr>
      </w:pPr>
    </w:p>
    <w:p w14:paraId="275C8CF5" w14:textId="77777777" w:rsidR="00CB5220" w:rsidRDefault="00CB5220"/>
    <w:sectPr w:rsidR="00CB5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708"/>
    <w:rsid w:val="00602708"/>
    <w:rsid w:val="00CB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2FD29"/>
  <w15:chartTrackingRefBased/>
  <w15:docId w15:val="{B887798C-DCD7-4C32-9EBA-FAF65288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0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27T06:57:00Z</dcterms:created>
  <dcterms:modified xsi:type="dcterms:W3CDTF">2023-03-27T06:58:00Z</dcterms:modified>
</cp:coreProperties>
</file>